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40" w:hanging="240"/>
        <w:jc w:val="center"/>
        <w:rPr/>
      </w:pPr>
      <w:r>
        <w:rPr>
          <w:sz w:val="24"/>
          <w:szCs w:val="24"/>
        </w:rPr>
        <w:t xml:space="preserve">Table S1. </w:t>
      </w:r>
      <w:r>
        <w:rPr>
          <w:kern w:val="0"/>
          <w:sz w:val="24"/>
          <w:szCs w:val="24"/>
        </w:rPr>
        <w:t>Physiological and biochemical characteristic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 of strain W12-1</w:t>
      </w:r>
    </w:p>
    <w:tbl>
      <w:tblPr>
        <w:tblW w:w="8042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6004"/>
      </w:tblGrid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tilization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bstrate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sitive reaction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-ExtB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lanine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kern w:val="0"/>
                <w:sz w:val="24"/>
                <w:szCs w:val="24"/>
              </w:rPr>
              <w:t>phenylalanine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kern w:val="0"/>
                <w:sz w:val="24"/>
                <w:szCs w:val="24"/>
              </w:rPr>
              <w:t xml:space="preserve">proline aromase, </w:t>
            </w:r>
            <w:r>
              <w:rPr>
                <w:rFonts w:eastAsia="SimSun-ExtB"/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-amygdalin, methyl-β-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glucoside, </w:t>
            </w:r>
            <w:r>
              <w:rPr>
                <w:smallCaps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-aspartate aromaminase, α-mannase, </w:t>
            </w:r>
            <w:r>
              <w:rPr>
                <w:smallCaps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-proline aromase, </w:t>
            </w:r>
            <w:r>
              <w:rPr>
                <w:smallCaps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-pyrrolidone aromase, tyrosine aromase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galactose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sorbitol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mannose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ribose, lactose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-maltose, N-acetyl-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glucosamine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mannitol, salicin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-trehalos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gative reaction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  <w:szCs w:val="24"/>
              </w:rPr>
              <w:t xml:space="preserve">Phosphatidyl phospholipase C, arginine dihydrolase I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-xylose, β-galactosidase, α-glucosidase, β-galactose glucosidase, phosphatase, </w:t>
            </w:r>
            <w:r>
              <w:rPr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eucine aromase, β-glucuronase, α-galactosidase, 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 xml:space="preserve">lanine aromaminase, urease, </w:t>
            </w:r>
            <w:r>
              <w:rPr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 xml:space="preserve">yclodextrin, </w:t>
            </w:r>
            <w:r>
              <w:rPr>
                <w:smallCaps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-raffinose, amylopectin, sucrose, arginine dihydrolase II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0:22:00Z</dcterms:created>
  <dc:creator>wang RF</dc:creator>
  <dc:description/>
  <cp:keywords/>
  <dc:language>en-US</dc:language>
  <cp:lastModifiedBy>0013914</cp:lastModifiedBy>
  <dcterms:modified xsi:type="dcterms:W3CDTF">2019-05-21T09:48:00Z</dcterms:modified>
  <cp:revision>3</cp:revision>
  <dc:subject/>
  <dc:title/>
</cp:coreProperties>
</file>